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F9566" w14:textId="06FF1736" w:rsidR="00EC427F" w:rsidRPr="00A94486" w:rsidRDefault="00807C8D" w:rsidP="00AE6D77">
      <w:pPr>
        <w:spacing w:before="0" w:after="0" w:line="120" w:lineRule="atLeast"/>
        <w:rPr>
          <w:rFonts w:asciiTheme="minorHAnsi" w:hAnsiTheme="minorHAnsi" w:cstheme="minorHAnsi"/>
          <w:b/>
          <w:bCs/>
          <w:szCs w:val="24"/>
        </w:rPr>
      </w:pPr>
      <w:r w:rsidRPr="00A94486">
        <w:rPr>
          <w:rFonts w:asciiTheme="minorHAnsi" w:hAnsiTheme="minorHAnsi" w:cstheme="minorHAnsi"/>
          <w:b/>
          <w:bCs/>
          <w:szCs w:val="24"/>
        </w:rPr>
        <w:t xml:space="preserve">Table </w:t>
      </w:r>
      <w:r w:rsidR="00A94486" w:rsidRPr="00A94486">
        <w:rPr>
          <w:rFonts w:asciiTheme="minorHAnsi" w:hAnsiTheme="minorHAnsi" w:cstheme="minorHAnsi"/>
          <w:b/>
          <w:bCs/>
          <w:szCs w:val="24"/>
        </w:rPr>
        <w:t>S</w:t>
      </w:r>
      <w:r w:rsidRPr="00A94486">
        <w:rPr>
          <w:rFonts w:asciiTheme="minorHAnsi" w:hAnsiTheme="minorHAnsi" w:cstheme="minorHAnsi"/>
          <w:b/>
          <w:bCs/>
          <w:szCs w:val="24"/>
        </w:rPr>
        <w:t>2</w:t>
      </w:r>
      <w:r w:rsidR="00DE5EC5" w:rsidRPr="00A94486">
        <w:rPr>
          <w:rFonts w:asciiTheme="minorHAnsi" w:hAnsiTheme="minorHAnsi" w:cstheme="minorHAnsi"/>
          <w:b/>
          <w:bCs/>
          <w:szCs w:val="24"/>
        </w:rPr>
        <w:t xml:space="preserve">. </w:t>
      </w:r>
      <w:r w:rsidR="00A94486" w:rsidRPr="00A94486">
        <w:rPr>
          <w:rFonts w:asciiTheme="minorHAnsi" w:hAnsiTheme="minorHAnsi" w:cstheme="minorHAnsi"/>
          <w:b/>
          <w:bCs/>
          <w:szCs w:val="24"/>
        </w:rPr>
        <w:t xml:space="preserve">TaqMan Gene Expression Assays </w:t>
      </w:r>
      <w:r w:rsidR="00DE5EC5" w:rsidRPr="00A94486">
        <w:rPr>
          <w:rFonts w:asciiTheme="minorHAnsi" w:hAnsiTheme="minorHAnsi" w:cstheme="minorHAnsi"/>
          <w:b/>
          <w:bCs/>
          <w:szCs w:val="24"/>
        </w:rPr>
        <w:t xml:space="preserve">used for </w:t>
      </w:r>
      <w:r w:rsidR="008F295A" w:rsidRPr="00A94486">
        <w:rPr>
          <w:rFonts w:asciiTheme="minorHAnsi" w:hAnsiTheme="minorHAnsi" w:cstheme="minorHAnsi"/>
          <w:b/>
          <w:bCs/>
          <w:szCs w:val="24"/>
        </w:rPr>
        <w:t>quantitative PCR analysis</w:t>
      </w:r>
    </w:p>
    <w:tbl>
      <w:tblPr>
        <w:tblStyle w:val="TableGrid"/>
        <w:tblpPr w:leftFromText="180" w:rightFromText="180" w:vertAnchor="page" w:horzAnchor="margin" w:tblpY="2005"/>
        <w:tblW w:w="91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  <w:gridCol w:w="1843"/>
        <w:gridCol w:w="3212"/>
      </w:tblGrid>
      <w:tr w:rsidR="00EC427F" w14:paraId="30F5F992" w14:textId="77777777" w:rsidTr="00E456F9">
        <w:trPr>
          <w:trHeight w:val="512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FFD548F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 w:rsidRPr="00A94486">
              <w:rPr>
                <w:rFonts w:asciiTheme="minorHAnsi" w:hAnsiTheme="minorHAnsi" w:cstheme="minorHAnsi"/>
                <w:b/>
                <w:sz w:val="22"/>
              </w:rPr>
              <w:t>Gen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A1C6FE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 w:rsidRPr="00A94486">
              <w:rPr>
                <w:rFonts w:asciiTheme="minorHAnsi" w:hAnsiTheme="minorHAnsi" w:cstheme="minorHAnsi"/>
                <w:b/>
                <w:sz w:val="22"/>
              </w:rPr>
              <w:t>Protein Coding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BDE56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 w:rsidRPr="00A94486">
              <w:rPr>
                <w:rFonts w:asciiTheme="minorHAnsi" w:hAnsiTheme="minorHAnsi" w:cstheme="minorHAnsi"/>
                <w:b/>
                <w:sz w:val="22"/>
              </w:rPr>
              <w:t>Assay ID</w:t>
            </w:r>
          </w:p>
        </w:tc>
        <w:tc>
          <w:tcPr>
            <w:tcW w:w="321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86D377A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b/>
                <w:sz w:val="22"/>
              </w:rPr>
            </w:pPr>
            <w:r w:rsidRPr="00A94486">
              <w:rPr>
                <w:rFonts w:asciiTheme="minorHAnsi" w:hAnsiTheme="minorHAnsi" w:cstheme="minorHAnsi"/>
                <w:b/>
                <w:sz w:val="22"/>
              </w:rPr>
              <w:t>Manufacturer</w:t>
            </w:r>
          </w:p>
        </w:tc>
      </w:tr>
      <w:tr w:rsidR="00EC427F" w14:paraId="53C1CB46" w14:textId="77777777" w:rsidTr="00E456F9">
        <w:trPr>
          <w:trHeight w:val="257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7741CFE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CSF1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93CFF" w14:textId="1222E0E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CD115, M-CSF receptor</w:t>
            </w:r>
            <w:r w:rsidR="00F70DE4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="00F70DE4">
              <w:rPr>
                <w:rFonts w:asciiTheme="minorHAnsi" w:hAnsiTheme="minorHAnsi" w:cstheme="minorHAnsi"/>
                <w:sz w:val="20"/>
                <w:szCs w:val="20"/>
              </w:rPr>
              <w:t>cFm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60516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911250_m1</w:t>
            </w:r>
          </w:p>
        </w:tc>
        <w:tc>
          <w:tcPr>
            <w:tcW w:w="321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42DFFF8" w14:textId="2EF05C5E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="00E456F9"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="00E456F9"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 w:rsidR="00E456F9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 w:rsidR="00E456F9"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6D69C5E3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A011C6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NFKB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6AE80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nuclear factor </w:t>
            </w:r>
            <w:proofErr w:type="spellStart"/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κB</w:t>
            </w:r>
            <w:proofErr w:type="spellEnd"/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subunit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1289C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765730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AFC6C8" w14:textId="29C6C602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4A539FFD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D99080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STAT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93BDD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A846C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1013996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46F5E1" w14:textId="29B011A4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0C477A2A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2D9271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STAT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7B13F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signal transducer and activator of transcription 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7BCFC" w14:textId="224B015D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598625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B9CF02" w14:textId="6D09C867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65C3BB48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26493E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MERT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49AE7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MER proto-oncogene, tyrosine kin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75F6A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1031979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245AFF" w14:textId="37B3DE41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58FB80EE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4A069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CCL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A9B28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C-C motif chemokine ligand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F4485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234140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5466DF" w14:textId="752744F5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73F82B05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8E177B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TNFRSF11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7AE8A" w14:textId="1A2A214F" w:rsidR="00EC427F" w:rsidRPr="00A94486" w:rsidRDefault="00F70DE4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F70DE4">
              <w:rPr>
                <w:rFonts w:asciiTheme="minorHAnsi" w:hAnsiTheme="minorHAnsi" w:cstheme="minorHAnsi"/>
                <w:sz w:val="20"/>
                <w:szCs w:val="20"/>
              </w:rPr>
              <w:t>receptor activator of NF-</w:t>
            </w:r>
            <w:proofErr w:type="spellStart"/>
            <w:r w:rsidRPr="00F70DE4">
              <w:rPr>
                <w:rFonts w:asciiTheme="minorHAnsi" w:hAnsiTheme="minorHAnsi" w:cstheme="minorHAnsi"/>
                <w:sz w:val="20"/>
                <w:szCs w:val="20"/>
              </w:rPr>
              <w:t>κB</w:t>
            </w:r>
            <w:proofErr w:type="spellEnd"/>
            <w:r w:rsidR="00EC427F"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EC427F" w:rsidRPr="00A94486">
              <w:rPr>
                <w:rFonts w:asciiTheme="minorHAnsi" w:hAnsiTheme="minorHAnsi" w:cstheme="minorHAnsi"/>
                <w:sz w:val="20"/>
                <w:szCs w:val="20"/>
              </w:rPr>
              <w:t>RAN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FAA57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187189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16AD04" w14:textId="10EF523F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6D784062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976457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NFATC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12B74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nuclear factor of activated T cells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CF6C7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542675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3410E0" w14:textId="63AD45F1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3E6583AC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4AD5BB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IRF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63098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interferon regulatory factor 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2D98A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158114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503DF4" w14:textId="6AA874B4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0604AC9F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7922A4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IRF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2E084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interferon regulatory factor 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C1A39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175238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E6B042" w14:textId="0F07A796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7C4696E1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5EFEAA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CTS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CB4B8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cathepsin</w:t>
            </w:r>
            <w:proofErr w:type="gramEnd"/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DE583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166156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AAB74B" w14:textId="3A50C6A6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3F16C14B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171F63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IL1B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BF74E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interleukin 1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B12C0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1555410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3B180E" w14:textId="35197AD7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EC427F" w14:paraId="0A7ABFC2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92FD33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TN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84F77" w14:textId="1D6D88DE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tumor necrosis factor</w:t>
            </w:r>
            <w:r w:rsidR="00F70DE4">
              <w:rPr>
                <w:rFonts w:asciiTheme="minorHAnsi" w:hAnsiTheme="minorHAnsi" w:cstheme="minorHAnsi"/>
                <w:sz w:val="20"/>
                <w:szCs w:val="20"/>
              </w:rPr>
              <w:t xml:space="preserve"> α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D5C13" w14:textId="77777777" w:rsidR="00EC427F" w:rsidRPr="00A94486" w:rsidRDefault="00EC427F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99999043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222890" w14:textId="315CCA42" w:rsidR="00EC427F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A94486" w14:paraId="19EAC268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0B9D30" w14:textId="22DF14E5" w:rsidR="00A94486" w:rsidRPr="00A94486" w:rsidRDefault="00A94486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HES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A01C6" w14:textId="63315182" w:rsidR="00A94486" w:rsidRPr="00A94486" w:rsidRDefault="00A94486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airy and enhancer of split-1, transcription fact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2B969" w14:textId="7610CA88" w:rsidR="00A94486" w:rsidRPr="00A94486" w:rsidRDefault="00A94486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172878_m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CFB8A0" w14:textId="4BC9E2FA" w:rsidR="00A94486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  <w:tr w:rsidR="00A94486" w14:paraId="79A0B955" w14:textId="77777777" w:rsidTr="00E456F9">
        <w:trPr>
          <w:trHeight w:val="257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1072B38" w14:textId="45C0AA67" w:rsidR="00A94486" w:rsidRPr="00A94486" w:rsidRDefault="00A94486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i/>
                <w:sz w:val="20"/>
                <w:szCs w:val="20"/>
              </w:rPr>
              <w:t>HMB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11D2C4" w14:textId="0B5613E1" w:rsidR="00A94486" w:rsidRPr="00A94486" w:rsidRDefault="00A94486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ydroxymethylbilane synth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CF97BA" w14:textId="004545C8" w:rsidR="00A94486" w:rsidRPr="00A94486" w:rsidRDefault="00A94486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Hs00609296_g1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07FC6AFA" w14:textId="1F8CE85D" w:rsidR="00A94486" w:rsidRPr="00A94486" w:rsidRDefault="00E456F9" w:rsidP="00F70DE4">
            <w:pPr>
              <w:spacing w:before="0" w:after="0" w:line="36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Applied Biosystems, </w:t>
            </w:r>
            <w:proofErr w:type="spellStart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>Thermo</w:t>
            </w:r>
            <w:proofErr w:type="spellEnd"/>
            <w:r w:rsidRPr="00E456F9">
              <w:rPr>
                <w:rFonts w:asciiTheme="minorHAnsi" w:hAnsiTheme="minorHAnsi" w:cstheme="minorHAnsi"/>
                <w:sz w:val="20"/>
                <w:szCs w:val="20"/>
              </w:rPr>
              <w:t xml:space="preserve"> Fisher Scientif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>Waltham,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,</w:t>
            </w:r>
            <w:r w:rsidRPr="00A94486">
              <w:rPr>
                <w:rFonts w:asciiTheme="minorHAnsi" w:hAnsiTheme="minorHAnsi" w:cstheme="minorHAnsi"/>
                <w:sz w:val="20"/>
                <w:szCs w:val="20"/>
              </w:rPr>
              <w:t xml:space="preserve"> USA</w:t>
            </w:r>
          </w:p>
        </w:tc>
      </w:tr>
    </w:tbl>
    <w:p w14:paraId="01E6EBA3" w14:textId="77777777" w:rsidR="00EC427F" w:rsidRPr="00D15221" w:rsidRDefault="00EC427F" w:rsidP="00F70DE4">
      <w:pPr>
        <w:spacing w:before="0" w:after="0" w:line="360" w:lineRule="auto"/>
        <w:rPr>
          <w:rFonts w:asciiTheme="minorHAnsi" w:hAnsiTheme="minorHAnsi" w:cstheme="minorHAnsi"/>
          <w:b/>
          <w:bCs/>
        </w:rPr>
      </w:pPr>
    </w:p>
    <w:p w14:paraId="4D7755DE" w14:textId="77777777" w:rsidR="001B149F" w:rsidRDefault="001B149F" w:rsidP="00F70DE4">
      <w:pPr>
        <w:spacing w:before="0" w:after="0" w:line="360" w:lineRule="auto"/>
      </w:pPr>
    </w:p>
    <w:sectPr w:rsidR="001B14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EC5"/>
    <w:rsid w:val="000329DF"/>
    <w:rsid w:val="00035025"/>
    <w:rsid w:val="0008473C"/>
    <w:rsid w:val="00112F24"/>
    <w:rsid w:val="00116F51"/>
    <w:rsid w:val="001B149F"/>
    <w:rsid w:val="001C15B3"/>
    <w:rsid w:val="001E3C20"/>
    <w:rsid w:val="002027E4"/>
    <w:rsid w:val="00244CE7"/>
    <w:rsid w:val="0027657E"/>
    <w:rsid w:val="0033596F"/>
    <w:rsid w:val="0036509F"/>
    <w:rsid w:val="0038688C"/>
    <w:rsid w:val="00396617"/>
    <w:rsid w:val="004568A7"/>
    <w:rsid w:val="004E5639"/>
    <w:rsid w:val="005263A4"/>
    <w:rsid w:val="0053348A"/>
    <w:rsid w:val="005660DA"/>
    <w:rsid w:val="005833E2"/>
    <w:rsid w:val="005A52D7"/>
    <w:rsid w:val="00693A30"/>
    <w:rsid w:val="006A3218"/>
    <w:rsid w:val="006B1C91"/>
    <w:rsid w:val="00717DA1"/>
    <w:rsid w:val="0072175C"/>
    <w:rsid w:val="007A7ED9"/>
    <w:rsid w:val="00807C8D"/>
    <w:rsid w:val="008B68B5"/>
    <w:rsid w:val="008C518A"/>
    <w:rsid w:val="008F295A"/>
    <w:rsid w:val="00960BC3"/>
    <w:rsid w:val="00962E8C"/>
    <w:rsid w:val="009741F9"/>
    <w:rsid w:val="009748DC"/>
    <w:rsid w:val="009D614F"/>
    <w:rsid w:val="00A30675"/>
    <w:rsid w:val="00A515C7"/>
    <w:rsid w:val="00A94486"/>
    <w:rsid w:val="00AE6D77"/>
    <w:rsid w:val="00AE72FD"/>
    <w:rsid w:val="00B12642"/>
    <w:rsid w:val="00B26C72"/>
    <w:rsid w:val="00B30653"/>
    <w:rsid w:val="00B549BF"/>
    <w:rsid w:val="00C17A90"/>
    <w:rsid w:val="00CA1ACD"/>
    <w:rsid w:val="00D15221"/>
    <w:rsid w:val="00D34F3B"/>
    <w:rsid w:val="00D35E5E"/>
    <w:rsid w:val="00D5748A"/>
    <w:rsid w:val="00D65B5C"/>
    <w:rsid w:val="00DE0059"/>
    <w:rsid w:val="00DE5EC5"/>
    <w:rsid w:val="00E456F9"/>
    <w:rsid w:val="00E70ED1"/>
    <w:rsid w:val="00E73390"/>
    <w:rsid w:val="00E829B0"/>
    <w:rsid w:val="00EC427F"/>
    <w:rsid w:val="00EE6E2E"/>
    <w:rsid w:val="00F70DE4"/>
    <w:rsid w:val="00F975BD"/>
    <w:rsid w:val="00FD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89361"/>
  <w15:chartTrackingRefBased/>
  <w15:docId w15:val="{36A3E032-410F-45B1-BEB4-7494B69E2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C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0D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D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0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09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09F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Grčević</dc:creator>
  <cp:keywords/>
  <dc:description/>
  <cp:lastModifiedBy>Danka Grcevic</cp:lastModifiedBy>
  <cp:revision>5</cp:revision>
  <cp:lastPrinted>2025-07-11T12:10:00Z</cp:lastPrinted>
  <dcterms:created xsi:type="dcterms:W3CDTF">2025-08-07T12:06:00Z</dcterms:created>
  <dcterms:modified xsi:type="dcterms:W3CDTF">2025-08-13T11:11:00Z</dcterms:modified>
</cp:coreProperties>
</file>